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10" w:type="dxa"/>
        <w:tblLook w:val="04A0" w:firstRow="1" w:lastRow="0" w:firstColumn="1" w:lastColumn="0" w:noHBand="0" w:noVBand="1"/>
      </w:tblPr>
      <w:tblGrid>
        <w:gridCol w:w="2070"/>
        <w:gridCol w:w="267"/>
        <w:gridCol w:w="5263"/>
        <w:gridCol w:w="1310"/>
      </w:tblGrid>
      <w:tr w:rsidR="003038D0" w:rsidRPr="00FD1F76" w:rsidTr="003B3994">
        <w:trPr>
          <w:trHeight w:val="636"/>
        </w:trPr>
        <w:tc>
          <w:tcPr>
            <w:tcW w:w="891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038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dditional Table 1. Primers for </w:t>
            </w:r>
            <w:proofErr w:type="spellStart"/>
            <w:r w:rsidRPr="003038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EXPAs</w:t>
            </w:r>
            <w:proofErr w:type="spellEnd"/>
            <w:r w:rsidRPr="003038D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and reference genes</w:t>
            </w:r>
          </w:p>
        </w:tc>
        <w:bookmarkStart w:id="0" w:name="_GoBack"/>
        <w:bookmarkEnd w:id="0"/>
      </w:tr>
      <w:tr w:rsidR="003038D0" w:rsidRPr="00FD1F76" w:rsidTr="003038D0">
        <w:trPr>
          <w:trHeight w:val="636"/>
        </w:trPr>
        <w:tc>
          <w:tcPr>
            <w:tcW w:w="23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plicon (</w:t>
            </w:r>
            <w:proofErr w:type="spellStart"/>
            <w:r w:rsidRPr="00FD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FD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1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CCAAGCATTTGCAACTCTTTCAGGCC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GACCCGACTAATCCGCTTTAGCCTATG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2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GGTGCAATCCAGGCCAAGTCATAAC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CAACTCCGGCTTTGTACTTGGCAAT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3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GCAATGCAGTGGTGGACTCTTTCAC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1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CCACATGTCCGTTGCTCATTACTG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4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GATCACAAATGTGGCCGGTGCAG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GAAGTAGAAGTGCGATGGTCACTGC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5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GGCCAAACCTTTGAAGGCAAGCAG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4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CAACACAATCGCAGAGCTTTGCTCAG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6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CAAGGGTTCAAGAACTCAGTGGCAAC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GGCCAAAGGACCAAGAACTAGGAG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7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 5’ GTGGGAGGTTCAGGAGATGTCAATGC 3’ 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GTGCGGCCATCACCTGTAGTAAC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8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CTCTTCATGGTTACCCATGCAGCG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GACCAACTTGCCAGTTAGCAGGAA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9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 5’ GGTGGCATTGTACCTGTCCTCTACC 3’ 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4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GACGCGCATTGGATTGCCAATTGG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10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CGCGATCGAGTAGTGGAACTTGAAGC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GTCAGCAACACTGGTCTATGTGCAA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lastRenderedPageBreak/>
              <w:t>CaEXPA11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GGTAATAATGGAGGGTGGCAAAGTGC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GAGCTGGTAACAAGCACCACATGT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12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GCCTCAAAGGTTCAAAGACTGGTTGG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CCAGTGTGCAGGTGCAATATTCCATG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13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 5’ CACCAGCTAACTGGCGATTTGGAC 3’ 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CACAAACTGACAGGTGAAAGCCTCT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14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CCATCCCACTGGCAATTTGGTCAGAC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GCCGCTTCAGCTCATATACGTACAC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15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GCTGTGGCGCTTGTTTCGAGATTAAG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2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GAGGAACATAGGCATGGCAAGGT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16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 5’ GGACAAGCATGTGGTGCTTGCTACAG 3’ 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GCGAAGGAAAGCAGGCATGGACATG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17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CATACCCATTACCACTGACCAGAGGC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3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CCGGTAACCCATAACTTTCGTCCGG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18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GCTGGCATCGTCCCTGTTACCTATC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CAGCACCTGCCACGTTGGTAACTATG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19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GATCGAGAACTGGTTGGCAACCAATG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CCAAATGACCAATGAGCAGGAGCAA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20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CAGCAGATTCTGGATGGACAAGTGC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3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GCATTGGCCACATGATCCTCCAT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CaEXPA21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GTTCCTGTTTCGTATCGCAGGGTACC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8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GCTTGGCCACTTAGTGTTGCAAATG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288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Ubiquitin-</w:t>
            </w: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lastRenderedPageBreak/>
              <w:t xml:space="preserve">conjugating enzyme 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F 5’ CACGACGCAGCTGCTGTATTGAGAG 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223</w:t>
            </w: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CCGAATGCGTAGCAGAAAGACCACTG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Glyceraldehyde-3-phosphate dehydrogenase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CAGTTCCGAGCACGATGTTGCCTTAG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2</w:t>
            </w:r>
          </w:p>
        </w:tc>
      </w:tr>
      <w:tr w:rsidR="003038D0" w:rsidRPr="00FD1F76" w:rsidTr="003038D0">
        <w:trPr>
          <w:trHeight w:val="828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CCAACAGTAAACAGACGGCCACACTC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038D0" w:rsidRPr="00FD1F76" w:rsidTr="003038D0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bCs/>
                <w:i/>
                <w:iCs/>
                <w:color w:val="000000"/>
                <w:sz w:val="24"/>
                <w:szCs w:val="24"/>
              </w:rPr>
              <w:t>18S ribosomal RNA</w:t>
            </w:r>
          </w:p>
        </w:tc>
        <w:tc>
          <w:tcPr>
            <w:tcW w:w="5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 5’ CGGGTGACGGAGAATTAGGGTTCG  3’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</w:t>
            </w:r>
          </w:p>
        </w:tc>
      </w:tr>
      <w:tr w:rsidR="003038D0" w:rsidRPr="00FD1F76" w:rsidTr="003038D0">
        <w:trPr>
          <w:trHeight w:val="312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38D0" w:rsidRPr="00FD1F76" w:rsidRDefault="003038D0" w:rsidP="00C14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D1F7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 5’ CCAATTACCAGACTCATTGAGCCCGG  3’</w:t>
            </w:r>
          </w:p>
        </w:tc>
        <w:tc>
          <w:tcPr>
            <w:tcW w:w="13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38D0" w:rsidRPr="00FD1F76" w:rsidRDefault="003038D0" w:rsidP="00C144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C23378" w:rsidRDefault="00C23378"/>
    <w:sectPr w:rsidR="00C233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2CB5" w:rsidRDefault="00532CB5" w:rsidP="003038D0">
      <w:pPr>
        <w:spacing w:after="0" w:line="240" w:lineRule="auto"/>
      </w:pPr>
      <w:r>
        <w:separator/>
      </w:r>
    </w:p>
  </w:endnote>
  <w:endnote w:type="continuationSeparator" w:id="0">
    <w:p w:rsidR="00532CB5" w:rsidRDefault="00532CB5" w:rsidP="00303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2CB5" w:rsidRDefault="00532CB5" w:rsidP="003038D0">
      <w:pPr>
        <w:spacing w:after="0" w:line="240" w:lineRule="auto"/>
      </w:pPr>
      <w:r>
        <w:separator/>
      </w:r>
    </w:p>
  </w:footnote>
  <w:footnote w:type="continuationSeparator" w:id="0">
    <w:p w:rsidR="00532CB5" w:rsidRDefault="00532CB5" w:rsidP="003038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8D0"/>
    <w:rsid w:val="003038D0"/>
    <w:rsid w:val="003B166F"/>
    <w:rsid w:val="003C1F3A"/>
    <w:rsid w:val="00532CB5"/>
    <w:rsid w:val="00C2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PH" w:eastAsia="en-US" w:bidi="ar-SA"/>
      </w:rPr>
    </w:rPrDefault>
    <w:pPrDefault>
      <w:pPr>
        <w:bidi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F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3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8D0"/>
  </w:style>
  <w:style w:type="paragraph" w:styleId="Footer">
    <w:name w:val="footer"/>
    <w:basedOn w:val="Normal"/>
    <w:link w:val="FooterChar"/>
    <w:uiPriority w:val="99"/>
    <w:unhideWhenUsed/>
    <w:rsid w:val="00303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8D0"/>
  </w:style>
  <w:style w:type="table" w:styleId="TableGrid">
    <w:name w:val="Table Grid"/>
    <w:basedOn w:val="TableNormal"/>
    <w:uiPriority w:val="59"/>
    <w:rsid w:val="00303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PH" w:eastAsia="en-US" w:bidi="ar-SA"/>
      </w:rPr>
    </w:rPrDefault>
    <w:pPrDefault>
      <w:pPr>
        <w:bidi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F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3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8D0"/>
  </w:style>
  <w:style w:type="paragraph" w:styleId="Footer">
    <w:name w:val="footer"/>
    <w:basedOn w:val="Normal"/>
    <w:link w:val="FooterChar"/>
    <w:uiPriority w:val="99"/>
    <w:unhideWhenUsed/>
    <w:rsid w:val="00303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8D0"/>
  </w:style>
  <w:style w:type="table" w:styleId="TableGrid">
    <w:name w:val="Table Grid"/>
    <w:basedOn w:val="TableNormal"/>
    <w:uiPriority w:val="59"/>
    <w:rsid w:val="00303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4</Words>
  <Characters>1875</Characters>
  <Application>Microsoft Office Word</Application>
  <DocSecurity>0</DocSecurity>
  <Lines>5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1</cp:revision>
  <dcterms:created xsi:type="dcterms:W3CDTF">2020-05-21T01:18:00Z</dcterms:created>
  <dcterms:modified xsi:type="dcterms:W3CDTF">2020-05-21T01:22:00Z</dcterms:modified>
</cp:coreProperties>
</file>